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E6C8F" w14:textId="77777777" w:rsidR="00423919" w:rsidRDefault="00423919"/>
    <w:p w14:paraId="54D6B9C4" w14:textId="77777777" w:rsidR="006A1D6A" w:rsidRDefault="006A1D6A"/>
    <w:tbl>
      <w:tblPr>
        <w:tblW w:w="8196" w:type="dxa"/>
        <w:tblInd w:w="93" w:type="dxa"/>
        <w:tblLook w:val="04A0" w:firstRow="1" w:lastRow="0" w:firstColumn="1" w:lastColumn="0" w:noHBand="0" w:noVBand="1"/>
      </w:tblPr>
      <w:tblGrid>
        <w:gridCol w:w="1300"/>
        <w:gridCol w:w="4340"/>
        <w:gridCol w:w="1270"/>
        <w:gridCol w:w="1300"/>
      </w:tblGrid>
      <w:tr w:rsidR="00AE60DD" w:rsidRPr="005F3A11" w14:paraId="2A0B1886" w14:textId="77777777" w:rsidTr="00E4434A">
        <w:trPr>
          <w:trHeight w:val="300"/>
        </w:trPr>
        <w:tc>
          <w:tcPr>
            <w:tcW w:w="8196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B997ADB" w14:textId="644222F6" w:rsidR="00AE60DD" w:rsidRPr="001B6440" w:rsidRDefault="00662E80" w:rsidP="00E4434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able S7</w:t>
            </w:r>
            <w:bookmarkStart w:id="0" w:name="_GoBack"/>
            <w:bookmarkEnd w:id="0"/>
            <w:r w:rsidR="00AE60DD" w:rsidRPr="001B644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. Enzymes detected for fatty acid biosynthesis in </w:t>
            </w:r>
            <w:r w:rsidR="00AE60DD" w:rsidRPr="001B644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C. thermocellum</w:t>
            </w:r>
          </w:p>
        </w:tc>
      </w:tr>
      <w:tr w:rsidR="00AE60DD" w:rsidRPr="005F3A11" w14:paraId="5D93D04E" w14:textId="77777777" w:rsidTr="00E4434A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B894EA" w14:textId="77777777" w:rsidR="00AE60DD" w:rsidRPr="005F3A11" w:rsidRDefault="00AE60DD" w:rsidP="00E4434A">
            <w:pPr>
              <w:spacing w:line="192" w:lineRule="auto"/>
              <w:rPr>
                <w:rFonts w:ascii="Times New Roman" w:hAnsi="Times New Roman"/>
                <w:b/>
              </w:rPr>
            </w:pPr>
            <w:r w:rsidRPr="005F3A11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4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358C61" w14:textId="77777777" w:rsidR="00AE60DD" w:rsidRPr="005F3A11" w:rsidRDefault="00AE60DD" w:rsidP="00E4434A">
            <w:pPr>
              <w:spacing w:line="192" w:lineRule="auto"/>
              <w:rPr>
                <w:rFonts w:ascii="Times New Roman" w:hAnsi="Times New Roman"/>
                <w:b/>
              </w:rPr>
            </w:pPr>
            <w:r w:rsidRPr="005F3A11">
              <w:rPr>
                <w:rFonts w:ascii="Times New Roman" w:hAnsi="Times New Roman"/>
                <w:b/>
              </w:rPr>
              <w:t>Protein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747FF" w14:textId="77777777" w:rsidR="00AE60DD" w:rsidRPr="005F3A11" w:rsidRDefault="00AE60DD" w:rsidP="00E4434A">
            <w:pPr>
              <w:spacing w:line="192" w:lineRule="auto"/>
              <w:rPr>
                <w:rFonts w:ascii="Times New Roman" w:hAnsi="Times New Roman"/>
                <w:b/>
              </w:rPr>
            </w:pPr>
            <w:r w:rsidRPr="005F3A11">
              <w:rPr>
                <w:rFonts w:ascii="Times New Roman" w:hAnsi="Times New Roman"/>
                <w:b/>
              </w:rPr>
              <w:t>Locus tag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71C4B3" w14:textId="77777777" w:rsidR="00AE60DD" w:rsidRPr="005F3A11" w:rsidRDefault="00AE60DD" w:rsidP="00E4434A">
            <w:pPr>
              <w:spacing w:line="192" w:lineRule="auto"/>
              <w:rPr>
                <w:rFonts w:ascii="Times New Roman" w:hAnsi="Times New Roman"/>
                <w:b/>
              </w:rPr>
            </w:pPr>
            <w:r w:rsidRPr="005F3A11">
              <w:rPr>
                <w:rFonts w:ascii="Times New Roman" w:hAnsi="Times New Roman"/>
                <w:b/>
              </w:rPr>
              <w:t>Cluster</w:t>
            </w:r>
          </w:p>
        </w:tc>
      </w:tr>
      <w:tr w:rsidR="00AE60DD" w:rsidRPr="005F3A11" w14:paraId="4D026834" w14:textId="77777777" w:rsidTr="00E4434A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32E8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FabD</w:t>
            </w:r>
          </w:p>
        </w:tc>
        <w:tc>
          <w:tcPr>
            <w:tcW w:w="43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757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[Acyl-carrier-protein] S-malonyltransferase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D321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09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4965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2</w:t>
            </w:r>
          </w:p>
        </w:tc>
      </w:tr>
      <w:tr w:rsidR="00AE60DD" w:rsidRPr="005F3A11" w14:paraId="697FD36C" w14:textId="77777777" w:rsidTr="00E4434A">
        <w:trPr>
          <w:trHeight w:val="300"/>
        </w:trPr>
        <w:tc>
          <w:tcPr>
            <w:tcW w:w="13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BCA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FabH</w:t>
            </w:r>
          </w:p>
        </w:tc>
        <w:tc>
          <w:tcPr>
            <w:tcW w:w="43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99C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3-oxoacyl-(acyl-carrier-protein) synthase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ECD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013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BE0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4</w:t>
            </w:r>
          </w:p>
        </w:tc>
      </w:tr>
      <w:tr w:rsidR="00AE60DD" w:rsidRPr="005F3A11" w14:paraId="044383D7" w14:textId="77777777" w:rsidTr="00E4434A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ECA99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F2CCA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4017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0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6BC0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</w:p>
        </w:tc>
      </w:tr>
      <w:tr w:rsidR="00AE60DD" w:rsidRPr="005F3A11" w14:paraId="0E675654" w14:textId="77777777" w:rsidTr="00E4434A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256F7A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3260C8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9ABD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09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4CCE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2</w:t>
            </w:r>
          </w:p>
        </w:tc>
      </w:tr>
      <w:tr w:rsidR="00AE60DD" w:rsidRPr="005F3A11" w14:paraId="4899E4D9" w14:textId="77777777" w:rsidTr="00E4434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FAD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FabF</w:t>
            </w:r>
          </w:p>
        </w:tc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B4C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3-oxoacyl-[acyl-carrier-protein] synthase II 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EF72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0932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D35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2</w:t>
            </w:r>
          </w:p>
        </w:tc>
      </w:tr>
      <w:tr w:rsidR="00AE60DD" w:rsidRPr="005F3A11" w14:paraId="20B3431C" w14:textId="77777777" w:rsidTr="00E4434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3452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FabG</w:t>
            </w:r>
          </w:p>
        </w:tc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FF4F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3-oxoacyl-[acyl-carrier-protein] reductase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6B84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0934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7D7E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</w:p>
        </w:tc>
      </w:tr>
      <w:tr w:rsidR="00AE60DD" w:rsidRPr="005F3A11" w14:paraId="0C656526" w14:textId="77777777" w:rsidTr="00E4434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813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FabZ</w:t>
            </w:r>
          </w:p>
        </w:tc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8EA4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(3R)-hydroxymyristoyl-ACP dehydratase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1D32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2625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522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</w:p>
        </w:tc>
      </w:tr>
      <w:tr w:rsidR="00AE60DD" w:rsidRPr="005F3A11" w14:paraId="17CD97E3" w14:textId="77777777" w:rsidTr="00E4434A">
        <w:trPr>
          <w:trHeight w:val="30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1456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FabI</w:t>
            </w:r>
          </w:p>
        </w:tc>
        <w:tc>
          <w:tcPr>
            <w:tcW w:w="4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DD31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enoyl-[acyl-carrier-protein] reductase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7240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3169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5BC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</w:p>
        </w:tc>
      </w:tr>
      <w:tr w:rsidR="00AE60DD" w:rsidRPr="005F3A11" w14:paraId="52773178" w14:textId="77777777" w:rsidTr="00E443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48AA18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23144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AMP-dependent synthetase and liga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18A950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Cthe_1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2430F6" w14:textId="77777777" w:rsidR="00AE60DD" w:rsidRPr="001B6440" w:rsidRDefault="00AE60DD" w:rsidP="00E4434A">
            <w:pPr>
              <w:spacing w:line="192" w:lineRule="auto"/>
              <w:rPr>
                <w:rFonts w:ascii="Times New Roman" w:hAnsi="Times New Roman"/>
              </w:rPr>
            </w:pPr>
            <w:r w:rsidRPr="001B6440">
              <w:rPr>
                <w:rFonts w:ascii="Times New Roman" w:hAnsi="Times New Roman"/>
              </w:rPr>
              <w:t> </w:t>
            </w:r>
          </w:p>
        </w:tc>
      </w:tr>
    </w:tbl>
    <w:p w14:paraId="4CA172FD" w14:textId="77777777" w:rsidR="006A1D6A" w:rsidRDefault="006A1D6A"/>
    <w:p w14:paraId="68C52521" w14:textId="77777777" w:rsidR="006A1D6A" w:rsidRDefault="006A1D6A"/>
    <w:p w14:paraId="040AA734" w14:textId="77777777" w:rsidR="006A1D6A" w:rsidRDefault="006A1D6A"/>
    <w:p w14:paraId="27BD192F" w14:textId="77777777" w:rsidR="006A1D6A" w:rsidRDefault="006A1D6A"/>
    <w:p w14:paraId="1C7BE8C2" w14:textId="29860B2C" w:rsidR="006A1D6A" w:rsidRDefault="006A1D6A"/>
    <w:p w14:paraId="4B3C5110" w14:textId="77777777" w:rsidR="006A1D6A" w:rsidRDefault="006A1D6A" w:rsidP="006A1D6A"/>
    <w:p w14:paraId="63FEACCD" w14:textId="77777777" w:rsidR="006A1D6A" w:rsidRPr="006A1D6A" w:rsidRDefault="006A1D6A" w:rsidP="006A1D6A">
      <w:pPr>
        <w:tabs>
          <w:tab w:val="left" w:pos="519"/>
        </w:tabs>
      </w:pPr>
    </w:p>
    <w:p w14:paraId="3C381415" w14:textId="16675720" w:rsidR="006A1D6A" w:rsidRDefault="006A1D6A"/>
    <w:p w14:paraId="4E673AC7" w14:textId="77777777" w:rsidR="006A1D6A" w:rsidRDefault="006A1D6A"/>
    <w:p w14:paraId="6E44E77E" w14:textId="77777777" w:rsidR="009B02AF" w:rsidRDefault="009B02AF"/>
    <w:p w14:paraId="0C3D334F" w14:textId="77777777" w:rsidR="009B02AF" w:rsidRDefault="009B02AF"/>
    <w:p w14:paraId="22E60B1C" w14:textId="77777777" w:rsidR="009B02AF" w:rsidRDefault="009B02AF"/>
    <w:p w14:paraId="6946B344" w14:textId="0BBB19AF" w:rsidR="006A1D6A" w:rsidRDefault="006A1D6A"/>
    <w:p w14:paraId="585822C6" w14:textId="77777777" w:rsidR="00423919" w:rsidRDefault="00423919"/>
    <w:p w14:paraId="2A69C6F0" w14:textId="6E9E9254" w:rsidR="009B02AF" w:rsidRPr="007F4D12" w:rsidRDefault="009B02AF" w:rsidP="009B02AF">
      <w:pPr>
        <w:spacing w:line="480" w:lineRule="auto"/>
        <w:rPr>
          <w:rFonts w:ascii="Times New Roman" w:hAnsi="Times New Roman"/>
        </w:rPr>
      </w:pPr>
    </w:p>
    <w:sectPr w:rsidR="009B02AF" w:rsidRPr="007F4D12" w:rsidSect="00E21B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919"/>
    <w:rsid w:val="00081358"/>
    <w:rsid w:val="00083201"/>
    <w:rsid w:val="0015167C"/>
    <w:rsid w:val="00237ED9"/>
    <w:rsid w:val="002919AD"/>
    <w:rsid w:val="003F1A56"/>
    <w:rsid w:val="00423919"/>
    <w:rsid w:val="00456369"/>
    <w:rsid w:val="00460539"/>
    <w:rsid w:val="005612ED"/>
    <w:rsid w:val="005F03E9"/>
    <w:rsid w:val="00662E80"/>
    <w:rsid w:val="006A1D6A"/>
    <w:rsid w:val="007F4D12"/>
    <w:rsid w:val="008461F3"/>
    <w:rsid w:val="008C1D80"/>
    <w:rsid w:val="009316AA"/>
    <w:rsid w:val="00981B03"/>
    <w:rsid w:val="009B02AF"/>
    <w:rsid w:val="00AE60DD"/>
    <w:rsid w:val="00B069C7"/>
    <w:rsid w:val="00B33A22"/>
    <w:rsid w:val="00BD3CF4"/>
    <w:rsid w:val="00D2289D"/>
    <w:rsid w:val="00E21B43"/>
    <w:rsid w:val="00E4434A"/>
    <w:rsid w:val="00EB1198"/>
    <w:rsid w:val="00EF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A6E7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D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D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D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D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9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Macintosh Word</Application>
  <DocSecurity>0</DocSecurity>
  <Lines>4</Lines>
  <Paragraphs>1</Paragraphs>
  <ScaleCrop>false</ScaleCrop>
  <Company>Oak Ridge National Laboratory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el, Suresh</dc:creator>
  <cp:keywords/>
  <dc:description/>
  <cp:lastModifiedBy>Poudel, Suresh</cp:lastModifiedBy>
  <cp:revision>5</cp:revision>
  <dcterms:created xsi:type="dcterms:W3CDTF">2016-08-24T13:47:00Z</dcterms:created>
  <dcterms:modified xsi:type="dcterms:W3CDTF">2016-09-15T19:33:00Z</dcterms:modified>
</cp:coreProperties>
</file>